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94" w:leader="none"/>
        </w:tabs>
        <w:rPr/>
      </w:pPr>
      <w:r>
        <w:rPr>
          <w:b/>
        </w:rPr>
        <w:t>S3 Figure. Differences between models: Annual Precipitation.</w:t>
      </w:r>
      <w:r>
        <w:rPr/>
        <w:t xml:space="preserve"> Standard deviation of the predictions of the 9 different GCMs for the last glacial maximum annual precipitation (Bio12). In this case, Antartic, Neartic and Paleartic show higher agreement between GCMs than Afrotropic, Indo-Malay, Neotropic and Oceania regions. </w:t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622925" cy="39865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925" cy="398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en-US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9T15:35:00Z</dcterms:created>
  <dc:creator>sara</dc:creator>
  <dc:description/>
  <cp:keywords/>
  <dc:language>en-US</dc:language>
  <cp:lastModifiedBy>sara</cp:lastModifiedBy>
  <dcterms:modified xsi:type="dcterms:W3CDTF">2015-05-19T15:36:00Z</dcterms:modified>
  <cp:revision>2</cp:revision>
  <dc:subject/>
  <dc:title>S5 Figure</dc:title>
</cp:coreProperties>
</file>